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  <w:lang w:val="en-IN" w:eastAsia="en-US"/>
        </w:rPr>
        <w:t xml:space="preserve">S1 Table. </w:t>
      </w:r>
      <w:r>
        <w:rPr/>
        <w:t>Quality assessment</w:t>
      </w:r>
    </w:p>
    <w:tbl>
      <w:tblPr>
        <w:tblW w:w="92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656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436"/>
        <w:gridCol w:w="436"/>
        <w:gridCol w:w="436"/>
        <w:gridCol w:w="436"/>
        <w:gridCol w:w="876"/>
        <w:gridCol w:w="742"/>
      </w:tblGrid>
      <w:tr>
        <w:trPr>
          <w:trHeight w:val="300" w:hRule="atLeast"/>
        </w:trPr>
        <w:tc>
          <w:tcPr>
            <w:tcW w:w="18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uthors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5995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QUADAS list item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core</w:t>
            </w:r>
          </w:p>
        </w:tc>
      </w:tr>
      <w:tr>
        <w:trPr>
          <w:trHeight w:val="300" w:hRule="atLeast"/>
        </w:trPr>
        <w:tc>
          <w:tcPr>
            <w:tcW w:w="18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lang w:val="en-IN" w:eastAsia="en-US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1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2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3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4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5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6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7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8</w:t>
            </w:r>
          </w:p>
        </w:tc>
        <w:tc>
          <w:tcPr>
            <w:tcW w:w="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0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1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440" w:hanging="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14</w:t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right="440" w:hanging="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trehlau et al.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97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Lipman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98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Vasconcellos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98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harma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998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ugre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0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</w:t>
            </w:r>
          </w:p>
        </w:tc>
      </w:tr>
      <w:tr>
        <w:trPr>
          <w:trHeight w:val="99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Netto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2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ias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4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esvaux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4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Shin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5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Graziotto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6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Galante et al.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6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IN"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IN" w:eastAsia="en-US"/>
              </w:rPr>
              <w:t>Dias et al.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2008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3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U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Y</w:t>
            </w:r>
          </w:p>
        </w:tc>
        <w:tc>
          <w:tcPr>
            <w:tcW w:w="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N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1"/>
              </w:rPr>
              <w:t>11</w:t>
            </w:r>
          </w:p>
        </w:tc>
      </w:tr>
    </w:tbl>
    <w:p>
      <w:pPr>
        <w:pStyle w:val="Normal"/>
        <w:widowControl/>
        <w:autoSpaceDE w:val="false"/>
        <w:spacing w:lineRule="auto" w:line="480"/>
        <w:rPr/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Y=yes</w:t>
      </w: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 xml:space="preserve"> (1 points)</w:t>
      </w: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, N=no</w:t>
      </w: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 xml:space="preserve"> (0 points)</w:t>
      </w: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, U=unclear</w:t>
      </w: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 xml:space="preserve"> (0 points); QUADAS, Quality Assessment of Diagnostic Accuracy Studies.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1. Was the spectrum of patients’ representative of the patients who will receive the test in practice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 xml:space="preserve">2. Were selection criteria clearly described?  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3. Is the reference standard likely to correctly classify the target condition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4. Is the time period between reference standard and index test short enough to be reasonably sure that the target condition did not change between the two tests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5. Did the whole sample or a random selection of the sample receive verification using a reference standard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6. Did patients receive the same reference standard regardless of the index test result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7. Was the reference standard independent of the index test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8. Was the execution of the index test described in sufficient detail to permit replication of the test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9. Was the execution of the reference standard described in sufficient detail to permit its replication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10. Were the index test results interpreted without knowledge of the results of the reference standard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11. Were the reference standard results interpreted without knowledge of the results of the index test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12. Were the same clinical data available when test results were interpreted as would be available when the test is used in practice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>13. Were uninterpretable/intermediate test results reported?</w:t>
      </w:r>
    </w:p>
    <w:p>
      <w:pPr>
        <w:pStyle w:val="Normal"/>
        <w:widowControl/>
        <w:autoSpaceDE w:val="false"/>
        <w:spacing w:lineRule="auto" w:line="480"/>
        <w:ind w:left="342" w:hanging="342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  <w:t xml:space="preserve">14. Were withdrawals from the study explained?  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  <w:lang w:val="en-IN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IN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7:14:00Z</dcterms:created>
  <dc:creator>Administrator</dc:creator>
  <dc:description/>
  <cp:keywords/>
  <dc:language>en-US</dc:language>
  <cp:lastModifiedBy>Administrator</cp:lastModifiedBy>
  <dcterms:modified xsi:type="dcterms:W3CDTF">2016-09-15T03:00:00Z</dcterms:modified>
  <cp:revision>4</cp:revision>
  <dc:subject/>
  <dc:title/>
</cp:coreProperties>
</file>